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0533" w:rsidRDefault="00A40533" w:rsidP="00A4053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C4156F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iet for Mice</w:t>
      </w:r>
    </w:p>
    <w:p w:rsidR="00A40533" w:rsidRDefault="00A40533" w:rsidP="00A4053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6"/>
        <w:tblW w:w="8359" w:type="dxa"/>
        <w:tblLook w:val="04A0" w:firstRow="1" w:lastRow="0" w:firstColumn="1" w:lastColumn="0" w:noHBand="0" w:noVBand="1"/>
      </w:tblPr>
      <w:tblGrid>
        <w:gridCol w:w="2263"/>
        <w:gridCol w:w="2127"/>
        <w:gridCol w:w="2268"/>
        <w:gridCol w:w="1701"/>
      </w:tblGrid>
      <w:tr w:rsidR="00A40533" w:rsidRPr="000A28D8" w:rsidTr="00607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</w:tcPr>
          <w:p w:rsidR="00A40533" w:rsidRPr="000A28D8" w:rsidRDefault="00A40533" w:rsidP="00607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A40533" w:rsidRPr="000A28D8" w:rsidRDefault="00A40533" w:rsidP="00607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 w:val="0"/>
                <w:sz w:val="24"/>
                <w:szCs w:val="24"/>
              </w:rPr>
              <w:t>Normal Diet</w:t>
            </w:r>
          </w:p>
        </w:tc>
        <w:tc>
          <w:tcPr>
            <w:tcW w:w="1701" w:type="dxa"/>
          </w:tcPr>
          <w:p w:rsidR="00A40533" w:rsidRPr="000A28D8" w:rsidRDefault="00A40533" w:rsidP="00607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 w:val="0"/>
                <w:sz w:val="24"/>
                <w:szCs w:val="24"/>
              </w:rPr>
              <w:t>High fat diet</w:t>
            </w:r>
          </w:p>
        </w:tc>
      </w:tr>
      <w:tr w:rsidR="00A40533" w:rsidRPr="000A28D8" w:rsidTr="0060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 w:val="0"/>
                <w:sz w:val="24"/>
                <w:szCs w:val="24"/>
              </w:rPr>
              <w:t>Ingredients (g/kg)</w:t>
            </w: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Casein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200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200</w:t>
            </w:r>
          </w:p>
        </w:tc>
      </w:tr>
      <w:tr w:rsidR="00A40533" w:rsidRPr="000A28D8" w:rsidTr="0060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49D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L-cysteine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A40533" w:rsidRPr="000A28D8" w:rsidTr="0060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color w:val="2E3033"/>
                <w:sz w:val="24"/>
                <w:szCs w:val="24"/>
                <w:shd w:val="clear" w:color="auto" w:fill="F9FBFC"/>
              </w:rPr>
              <w:t>Corn starch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315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72.8</w:t>
            </w:r>
          </w:p>
        </w:tc>
      </w:tr>
      <w:tr w:rsidR="00A40533" w:rsidRPr="000A28D8" w:rsidTr="0060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FC0E99" w:rsidRDefault="00FC0E99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C0E99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9FBFC"/>
              </w:rPr>
              <w:t>M</w:t>
            </w:r>
            <w:r w:rsidR="00A40533" w:rsidRPr="00FC0E99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9FBFC"/>
              </w:rPr>
              <w:t>altodextrin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</w:tr>
      <w:tr w:rsidR="00A40533" w:rsidRPr="000A28D8" w:rsidTr="0060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FC0E99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C0E99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sucrose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350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172.8</w:t>
            </w:r>
          </w:p>
        </w:tc>
      </w:tr>
      <w:tr w:rsidR="00A40533" w:rsidRPr="000A28D8" w:rsidTr="0060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Crude fiber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</w:tr>
      <w:tr w:rsidR="00A40533" w:rsidRPr="000A28D8" w:rsidTr="0060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Style w:val="apple-converted-space"/>
                <w:rFonts w:ascii="Times New Roman" w:hAnsi="Times New Roman" w:cs="Times New Roman"/>
                <w:bCs/>
                <w:color w:val="2E3033"/>
                <w:sz w:val="24"/>
                <w:szCs w:val="24"/>
                <w:shd w:val="clear" w:color="auto" w:fill="F9FBFC"/>
              </w:rPr>
              <w:t> </w:t>
            </w:r>
            <w:r w:rsidRPr="000A28D8">
              <w:rPr>
                <w:rFonts w:ascii="Times New Roman" w:hAnsi="Times New Roman" w:cs="Times New Roman"/>
                <w:bCs/>
                <w:color w:val="2E3033"/>
                <w:sz w:val="24"/>
                <w:szCs w:val="24"/>
                <w:shd w:val="clear" w:color="auto" w:fill="F9FBFC"/>
              </w:rPr>
              <w:t>soybean oil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</w:tr>
      <w:tr w:rsidR="00A40533" w:rsidRPr="000A28D8" w:rsidTr="0060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color w:val="2E3033"/>
                <w:sz w:val="24"/>
                <w:szCs w:val="24"/>
                <w:shd w:val="clear" w:color="auto" w:fill="F9FBFC"/>
              </w:rPr>
              <w:t>lard oil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177.5</w:t>
            </w:r>
          </w:p>
        </w:tc>
      </w:tr>
      <w:tr w:rsidR="00A40533" w:rsidRPr="000A28D8" w:rsidTr="0060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49D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ineral mix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</w:tr>
      <w:tr w:rsidR="00A40533" w:rsidRPr="000A28D8" w:rsidTr="0060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49D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itamin mix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A40533" w:rsidRPr="000A28D8" w:rsidTr="0060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choline chloride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</w:tr>
      <w:tr w:rsidR="00A40533" w:rsidRPr="000A28D8" w:rsidTr="0060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 w:val="0"/>
                <w:sz w:val="24"/>
                <w:szCs w:val="24"/>
              </w:rPr>
              <w:t>Composition (kcal%)</w:t>
            </w: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A40533" w:rsidRPr="000A28D8" w:rsidTr="0060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Carbohydrates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</w:tr>
      <w:tr w:rsidR="00A40533" w:rsidRPr="000A28D8" w:rsidTr="0060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Fat</w:t>
            </w:r>
          </w:p>
        </w:tc>
        <w:tc>
          <w:tcPr>
            <w:tcW w:w="2268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FFFFFF" w:themeFill="background1"/>
          </w:tcPr>
          <w:p w:rsidR="00A40533" w:rsidRPr="000A28D8" w:rsidRDefault="00A40533" w:rsidP="00607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28D8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</w:tr>
    </w:tbl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4156F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5618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5A7E">
        <w:rPr>
          <w:rFonts w:ascii="Times New Roman" w:hAnsi="Times New Roman" w:cs="Times New Roman"/>
          <w:b/>
          <w:sz w:val="24"/>
          <w:szCs w:val="24"/>
        </w:rPr>
        <w:t>Summary of microbiota changed by heavy metals</w:t>
      </w:r>
    </w:p>
    <w:p w:rsidR="001E03E9" w:rsidRPr="001E03E9" w:rsidRDefault="001E03E9" w:rsidP="001E03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6-1"/>
        <w:tblW w:w="0" w:type="auto"/>
        <w:tblLook w:val="04A0" w:firstRow="1" w:lastRow="0" w:firstColumn="1" w:lastColumn="0" w:noHBand="0" w:noVBand="1"/>
      </w:tblPr>
      <w:tblGrid>
        <w:gridCol w:w="1724"/>
        <w:gridCol w:w="1086"/>
        <w:gridCol w:w="1108"/>
        <w:gridCol w:w="1086"/>
        <w:gridCol w:w="1108"/>
        <w:gridCol w:w="1086"/>
        <w:gridCol w:w="1108"/>
      </w:tblGrid>
      <w:tr w:rsidR="001E03E9" w:rsidRPr="001E03E9" w:rsidTr="00200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biota</w:t>
            </w:r>
          </w:p>
          <w:p w:rsidR="00C4156F" w:rsidRPr="001E03E9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nus level)</w:t>
            </w:r>
          </w:p>
        </w:tc>
        <w:tc>
          <w:tcPr>
            <w:tcW w:w="6582" w:type="dxa"/>
            <w:gridSpan w:val="6"/>
            <w:shd w:val="clear" w:color="auto" w:fill="auto"/>
          </w:tcPr>
          <w:p w:rsidR="00C4156F" w:rsidRPr="001E03E9" w:rsidRDefault="00C4156F" w:rsidP="00DA1479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undance Change</w:t>
            </w:r>
          </w:p>
        </w:tc>
      </w:tr>
      <w:tr w:rsidR="001E03E9" w:rsidRPr="001E03E9" w:rsidTr="0020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4" w:type="dxa"/>
            <w:gridSpan w:val="2"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 exposure</w:t>
            </w:r>
          </w:p>
        </w:tc>
        <w:tc>
          <w:tcPr>
            <w:tcW w:w="2194" w:type="dxa"/>
            <w:gridSpan w:val="2"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 exposure</w:t>
            </w:r>
          </w:p>
        </w:tc>
        <w:tc>
          <w:tcPr>
            <w:tcW w:w="2194" w:type="dxa"/>
            <w:gridSpan w:val="2"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 exposure</w:t>
            </w:r>
          </w:p>
        </w:tc>
      </w:tr>
      <w:tr w:rsidR="001E03E9" w:rsidRPr="001E03E9" w:rsidTr="00200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6" w:type="dxa"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108" w:type="dxa"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D</w:t>
            </w:r>
          </w:p>
        </w:tc>
        <w:tc>
          <w:tcPr>
            <w:tcW w:w="1086" w:type="dxa"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108" w:type="dxa"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D</w:t>
            </w:r>
          </w:p>
        </w:tc>
        <w:tc>
          <w:tcPr>
            <w:tcW w:w="1086" w:type="dxa"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108" w:type="dxa"/>
            <w:shd w:val="clear" w:color="auto" w:fill="auto"/>
          </w:tcPr>
          <w:p w:rsidR="00C4156F" w:rsidRPr="001E03E9" w:rsidRDefault="00C4156F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3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D</w:t>
            </w:r>
          </w:p>
        </w:tc>
      </w:tr>
      <w:tr w:rsidR="001E03E9" w:rsidRPr="001E03E9" w:rsidTr="0020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C4156F" w:rsidRPr="0078171F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FF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</w:tr>
      <w:tr w:rsidR="001E03E9" w:rsidRPr="001E03E9" w:rsidTr="00200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C4156F" w:rsidRPr="0078171F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tobacillus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</w:tr>
      <w:tr w:rsidR="001E03E9" w:rsidRPr="001E03E9" w:rsidTr="0020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C4156F" w:rsidRPr="0078171F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</w:tr>
      <w:tr w:rsidR="001E03E9" w:rsidRPr="001E03E9" w:rsidTr="00200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C4156F" w:rsidRPr="0078171F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tyricimonas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</w:tr>
      <w:tr w:rsidR="001E03E9" w:rsidRPr="001E03E9" w:rsidTr="0020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C4156F" w:rsidRPr="0078171F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</w:tr>
      <w:tr w:rsidR="001E03E9" w:rsidRPr="001E03E9" w:rsidTr="00200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C4156F" w:rsidRPr="0078171F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0" w:name="_Hlk33376303"/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cillospira</w:t>
            </w:r>
            <w:bookmarkEnd w:id="0"/>
            <w:proofErr w:type="spellEnd"/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</w:tr>
      <w:tr w:rsidR="001E03E9" w:rsidRPr="001E03E9" w:rsidTr="0020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C4156F" w:rsidRPr="0078171F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</w:tr>
      <w:tr w:rsidR="001E03E9" w:rsidRPr="001E03E9" w:rsidTr="00200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C4156F" w:rsidRPr="0078171F" w:rsidRDefault="00C4156F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lercreutzia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</w:tr>
      <w:tr w:rsidR="001E03E9" w:rsidRPr="001E03E9" w:rsidTr="0020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C4156F" w:rsidRPr="0078171F" w:rsidRDefault="00DC6413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FF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FF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FF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  <w:tc>
          <w:tcPr>
            <w:tcW w:w="1086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FF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C4156F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</w:tr>
      <w:tr w:rsidR="001E03E9" w:rsidRPr="001E03E9" w:rsidTr="00200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DC6413" w:rsidRPr="0078171F" w:rsidRDefault="00DC6413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1" w:name="_Hlk33376798"/>
            <w:bookmarkStart w:id="2" w:name="_GoBack"/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prococcus</w:t>
            </w:r>
            <w:bookmarkEnd w:id="1"/>
            <w:bookmarkEnd w:id="2"/>
            <w:proofErr w:type="spellEnd"/>
          </w:p>
        </w:tc>
        <w:tc>
          <w:tcPr>
            <w:tcW w:w="1086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086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086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</w:tr>
      <w:tr w:rsidR="001E03E9" w:rsidRPr="001E03E9" w:rsidTr="0020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DC6413" w:rsidRPr="0078171F" w:rsidRDefault="00DC6413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3" w:name="_Hlk33376334"/>
            <w:bookmarkStart w:id="4" w:name="_Hlk33376452"/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oseburia</w:t>
            </w:r>
            <w:bookmarkEnd w:id="3"/>
            <w:proofErr w:type="spellEnd"/>
          </w:p>
        </w:tc>
        <w:tc>
          <w:tcPr>
            <w:tcW w:w="1086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086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FF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086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</w:tr>
      <w:tr w:rsidR="001E03E9" w:rsidRPr="001E03E9" w:rsidTr="00200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DC6413" w:rsidRPr="0078171F" w:rsidRDefault="00DC6413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086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086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1E03E9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</w:tr>
      <w:tr w:rsidR="001E03E9" w:rsidRPr="001E03E9" w:rsidTr="0020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DC6413" w:rsidRPr="0078171F" w:rsidRDefault="00DC6413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:rsidR="00DC6413" w:rsidRPr="00200BE0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FF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086" w:type="dxa"/>
            <w:shd w:val="clear" w:color="auto" w:fill="auto"/>
          </w:tcPr>
          <w:p w:rsidR="00DC6413" w:rsidRPr="00200BE0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086" w:type="dxa"/>
            <w:shd w:val="clear" w:color="auto" w:fill="auto"/>
          </w:tcPr>
          <w:p w:rsidR="00DC6413" w:rsidRPr="00200BE0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FF0000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b/>
                <w:bCs/>
                <w:color w:val="FF0000"/>
                <w:szCs w:val="21"/>
              </w:rPr>
              <w:t>↑</w:t>
            </w:r>
          </w:p>
        </w:tc>
      </w:tr>
      <w:bookmarkEnd w:id="4"/>
      <w:tr w:rsidR="001E03E9" w:rsidRPr="001E03E9" w:rsidTr="00200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DC6413" w:rsidRPr="0078171F" w:rsidRDefault="00DC6413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:rsidR="00DC6413" w:rsidRPr="00200BE0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086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108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FF0000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086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00" w:themeColor="text1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</w:tr>
      <w:tr w:rsidR="001E03E9" w:rsidRPr="001E03E9" w:rsidTr="0020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DC6413" w:rsidRPr="0078171F" w:rsidRDefault="00DC6413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FF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FF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086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FF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FF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086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FF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FF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</w:tr>
      <w:tr w:rsidR="001E03E9" w:rsidRPr="001E03E9" w:rsidTr="00200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shd w:val="clear" w:color="auto" w:fill="auto"/>
          </w:tcPr>
          <w:p w:rsidR="00DC6413" w:rsidRPr="0078171F" w:rsidRDefault="00DC6413" w:rsidP="001E03E9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7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F12</w:t>
            </w:r>
          </w:p>
        </w:tc>
        <w:tc>
          <w:tcPr>
            <w:tcW w:w="1086" w:type="dxa"/>
            <w:shd w:val="clear" w:color="auto" w:fill="auto"/>
          </w:tcPr>
          <w:p w:rsidR="00DC6413" w:rsidRPr="00200BE0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200BE0">
              <w:rPr>
                <w:rFonts w:ascii="黑体" w:eastAsia="黑体" w:hAnsi="黑体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:rsidR="00DC6413" w:rsidRPr="00200BE0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00" w:themeColor="text1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FF0000"/>
                <w:szCs w:val="21"/>
              </w:rPr>
              <w:t>↑</w:t>
            </w:r>
          </w:p>
        </w:tc>
        <w:tc>
          <w:tcPr>
            <w:tcW w:w="1086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FF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FF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086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color w:val="0000FF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color w:val="0000FF"/>
                <w:szCs w:val="21"/>
              </w:rPr>
              <w:t>↓</w:t>
            </w:r>
          </w:p>
        </w:tc>
        <w:tc>
          <w:tcPr>
            <w:tcW w:w="1108" w:type="dxa"/>
            <w:shd w:val="clear" w:color="auto" w:fill="auto"/>
          </w:tcPr>
          <w:p w:rsidR="00DC6413" w:rsidRPr="00967E5E" w:rsidRDefault="00200BE0" w:rsidP="001E03E9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黑体" w:hAnsi="黑体" w:cs="Times New Roman"/>
                <w:b/>
                <w:bCs/>
                <w:color w:val="0000FF"/>
                <w:szCs w:val="21"/>
              </w:rPr>
            </w:pPr>
            <w:r w:rsidRPr="00967E5E">
              <w:rPr>
                <w:rFonts w:ascii="黑体" w:eastAsia="黑体" w:hAnsi="黑体" w:cs="Times New Roman" w:hint="eastAsia"/>
                <w:b/>
                <w:bCs/>
                <w:color w:val="0000FF"/>
                <w:szCs w:val="21"/>
              </w:rPr>
              <w:t>↓</w:t>
            </w:r>
          </w:p>
        </w:tc>
      </w:tr>
    </w:tbl>
    <w:p w:rsidR="00C4156F" w:rsidRPr="005B52B1" w:rsidRDefault="00DA1479" w:rsidP="005B52B1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red </w:t>
      </w:r>
      <w:r w:rsid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rrows </w:t>
      </w:r>
      <w:r w:rsidR="00154E86"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ndicate</w:t>
      </w:r>
      <w:r w:rsidR="00154E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</w:t>
      </w: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 increase, blue represent</w:t>
      </w:r>
      <w:r w:rsidR="00154E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d</w:t>
      </w: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 decrease and black </w:t>
      </w:r>
      <w:r w:rsidR="007D402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horizontal line </w:t>
      </w: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means no change of relative abundance in </w:t>
      </w:r>
      <w:r w:rsidR="007D402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heavy metal challenged </w:t>
      </w:r>
      <w:r w:rsidR="0030317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microbiota </w:t>
      </w:r>
      <w:r w:rsidR="00303170"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ompared</w:t>
      </w: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ith </w:t>
      </w:r>
      <w:r w:rsidR="007D402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ir controls</w:t>
      </w: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The </w:t>
      </w:r>
      <w:r w:rsidR="007D402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old</w:t>
      </w: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olor of the </w:t>
      </w:r>
      <w:r w:rsidR="007D402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rrows</w:t>
      </w: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ndicate</w:t>
      </w:r>
      <w:r w:rsidR="00154E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</w:t>
      </w: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he statistically significant difference</w:t>
      </w:r>
      <w:r w:rsidR="00FC0E9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0317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P&lt;0.05)</w:t>
      </w: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the hollow </w:t>
      </w:r>
      <w:r w:rsidR="007D402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ne</w:t>
      </w: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 indicate</w:t>
      </w:r>
      <w:r w:rsidR="00154E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</w:t>
      </w:r>
      <w:r w:rsidRPr="005B5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he statistically non-significant difference by unpaired two-tailed student’s t-test. </w:t>
      </w:r>
    </w:p>
    <w:p w:rsidR="00C4156F" w:rsidRDefault="00C4156F" w:rsidP="00C4156F">
      <w:pPr>
        <w:spacing w:before="120"/>
        <w:rPr>
          <w:sz w:val="24"/>
        </w:rPr>
      </w:pPr>
    </w:p>
    <w:p w:rsidR="00C4156F" w:rsidRDefault="00C4156F" w:rsidP="00C4156F">
      <w:pPr>
        <w:spacing w:before="120"/>
        <w:rPr>
          <w:sz w:val="24"/>
        </w:rPr>
      </w:pPr>
    </w:p>
    <w:p w:rsidR="00C4156F" w:rsidRDefault="00C4156F" w:rsidP="00C4156F">
      <w:pPr>
        <w:spacing w:before="120"/>
        <w:rPr>
          <w:sz w:val="24"/>
        </w:rPr>
      </w:pPr>
    </w:p>
    <w:p w:rsidR="00351989" w:rsidRPr="00C4156F" w:rsidRDefault="00351989"/>
    <w:sectPr w:rsidR="00351989" w:rsidRPr="00C41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42C4" w:rsidRDefault="007E42C4" w:rsidP="00C4156F">
      <w:r>
        <w:separator/>
      </w:r>
    </w:p>
  </w:endnote>
  <w:endnote w:type="continuationSeparator" w:id="0">
    <w:p w:rsidR="007E42C4" w:rsidRDefault="007E42C4" w:rsidP="00C41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42C4" w:rsidRDefault="007E42C4" w:rsidP="00C4156F">
      <w:r>
        <w:separator/>
      </w:r>
    </w:p>
  </w:footnote>
  <w:footnote w:type="continuationSeparator" w:id="0">
    <w:p w:rsidR="007E42C4" w:rsidRDefault="007E42C4" w:rsidP="00C41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533"/>
    <w:rsid w:val="00154E86"/>
    <w:rsid w:val="001B1463"/>
    <w:rsid w:val="001E03E9"/>
    <w:rsid w:val="00200BE0"/>
    <w:rsid w:val="00232927"/>
    <w:rsid w:val="00303170"/>
    <w:rsid w:val="00351989"/>
    <w:rsid w:val="005B52B1"/>
    <w:rsid w:val="0078171F"/>
    <w:rsid w:val="007D402E"/>
    <w:rsid w:val="007E42C4"/>
    <w:rsid w:val="008741AB"/>
    <w:rsid w:val="00967E5E"/>
    <w:rsid w:val="00A40533"/>
    <w:rsid w:val="00A56182"/>
    <w:rsid w:val="00C4156F"/>
    <w:rsid w:val="00C85A7E"/>
    <w:rsid w:val="00CE4E13"/>
    <w:rsid w:val="00DA1479"/>
    <w:rsid w:val="00DC6413"/>
    <w:rsid w:val="00DE665A"/>
    <w:rsid w:val="00F03E40"/>
    <w:rsid w:val="00FC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8324B"/>
  <w15:chartTrackingRefBased/>
  <w15:docId w15:val="{D278D312-996D-4D47-9B43-FC29868C0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3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A40533"/>
  </w:style>
  <w:style w:type="table" w:styleId="6">
    <w:name w:val="List Table 6 Colorful"/>
    <w:basedOn w:val="a1"/>
    <w:uiPriority w:val="51"/>
    <w:rsid w:val="00A4053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C41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5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56F"/>
    <w:rPr>
      <w:sz w:val="18"/>
      <w:szCs w:val="18"/>
    </w:rPr>
  </w:style>
  <w:style w:type="table" w:styleId="a7">
    <w:name w:val="Table Grid"/>
    <w:basedOn w:val="a1"/>
    <w:uiPriority w:val="39"/>
    <w:rsid w:val="00C41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E03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List Table 1 Light Accent 3"/>
    <w:basedOn w:val="a1"/>
    <w:uiPriority w:val="46"/>
    <w:rsid w:val="001E03E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1">
    <w:name w:val="List Table 6 Colorful Accent 1"/>
    <w:basedOn w:val="a1"/>
    <w:uiPriority w:val="51"/>
    <w:rsid w:val="001E03E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78171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81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3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17</cp:revision>
  <dcterms:created xsi:type="dcterms:W3CDTF">2019-11-14T06:55:00Z</dcterms:created>
  <dcterms:modified xsi:type="dcterms:W3CDTF">2020-02-23T11:55:00Z</dcterms:modified>
</cp:coreProperties>
</file>